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742D9" w:rsidRDefault="00A742D9" w:rsidP="00A742D9"/>
    <w:p w:rsidR="0081458A" w:rsidRDefault="00A742D9" w:rsidP="00A742D9">
      <w:r>
        <w:t>Supplemental Figure 1</w:t>
      </w:r>
      <w:r>
        <w:tab/>
        <w:t>Improvement in prediction error among different non-invasive fibrosis scores</w:t>
      </w:r>
    </w:p>
    <w:p w:rsidR="00A742D9" w:rsidRDefault="00A742D9" w:rsidP="00A742D9">
      <w:bookmarkStart w:id="0" w:name="_GoBack"/>
      <w:bookmarkEnd w:id="0"/>
    </w:p>
    <w:sectPr w:rsidR="00A742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42D9"/>
    <w:rsid w:val="0081458A"/>
    <w:rsid w:val="00A74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88A6AC"/>
  <w15:chartTrackingRefBased/>
  <w15:docId w15:val="{DB2582B4-CFAD-4CB5-ABF2-01C12D4232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dan Omar</dc:creator>
  <cp:keywords/>
  <dc:description/>
  <cp:lastModifiedBy>Hodan Omar</cp:lastModifiedBy>
  <cp:revision>1</cp:revision>
  <dcterms:created xsi:type="dcterms:W3CDTF">2021-05-27T16:03:00Z</dcterms:created>
  <dcterms:modified xsi:type="dcterms:W3CDTF">2021-05-27T16:03:00Z</dcterms:modified>
</cp:coreProperties>
</file>